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FA8" w:rsidRPr="009878DD" w:rsidRDefault="00C07FA8" w:rsidP="00FF1125">
      <w:pPr>
        <w:pBdr>
          <w:bottom w:val="single" w:sz="4" w:space="1" w:color="auto"/>
        </w:pBd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8"/>
        <w:gridCol w:w="2038"/>
        <w:gridCol w:w="1639"/>
        <w:gridCol w:w="1613"/>
        <w:gridCol w:w="1911"/>
        <w:gridCol w:w="1097"/>
      </w:tblGrid>
      <w:tr w:rsidR="00C07FA8" w:rsidRPr="007C2412" w:rsidTr="003945D6">
        <w:tc>
          <w:tcPr>
            <w:tcW w:w="173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viewers 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7FA8" w:rsidRPr="007C2412" w:rsidTr="003945D6">
        <w:tc>
          <w:tcPr>
            <w:tcW w:w="173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ported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9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Totals sub-items by B</w:t>
            </w:r>
          </w:p>
        </w:tc>
      </w:tr>
      <w:tr w:rsidR="00C07FA8" w:rsidRPr="007C2412" w:rsidTr="003945D6">
        <w:tc>
          <w:tcPr>
            <w:tcW w:w="667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viewers B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ported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C07FA8" w:rsidRPr="007C2412" w:rsidTr="003945D6">
        <w:tc>
          <w:tcPr>
            <w:tcW w:w="667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C07FA8" w:rsidRPr="007C2412" w:rsidTr="003945D6">
        <w:tc>
          <w:tcPr>
            <w:tcW w:w="667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07FA8" w:rsidRPr="007C2412" w:rsidTr="003945D6"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Totals sub-items by A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C07FA8" w:rsidRPr="007C2412" w:rsidTr="003945D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FA8" w:rsidRPr="007C2412" w:rsidRDefault="00C07FA8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Percent agreement observed:</w:t>
            </w:r>
            <m:oMath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51+15+3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9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×100=76.7%</m:t>
              </m:r>
            </m:oMath>
          </w:p>
        </w:tc>
      </w:tr>
    </w:tbl>
    <w:p w:rsidR="00C07FA8" w:rsidRDefault="00C07FA8" w:rsidP="00C07FA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42EED" w:rsidRDefault="00542EED"/>
    <w:sectPr w:rsidR="00542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0NDA2MzE2tzQ1szRX0lEKTi0uzszPAykwqgUAeXU0QSwAAAA="/>
  </w:docVars>
  <w:rsids>
    <w:rsidRoot w:val="002C5888"/>
    <w:rsid w:val="002C5888"/>
    <w:rsid w:val="00542EED"/>
    <w:rsid w:val="00C07FA8"/>
    <w:rsid w:val="00FF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F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F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BE9EB8-81A1-4845-A52D-C61ED6500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4-11T08:52:00Z</dcterms:created>
  <dcterms:modified xsi:type="dcterms:W3CDTF">2018-04-11T08:58:00Z</dcterms:modified>
</cp:coreProperties>
</file>